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F93F8" w14:textId="77777777" w:rsidR="008A03D5" w:rsidRDefault="008A03D5" w:rsidP="008A03D5"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2: Bacterial strains and plasmids used in this work</w:t>
      </w:r>
    </w:p>
    <w:tbl>
      <w:tblPr>
        <w:tblW w:w="8620" w:type="dxa"/>
        <w:tblInd w:w="-28" w:type="dxa"/>
        <w:tblLayout w:type="fixed"/>
        <w:tblLook w:val="0600" w:firstRow="0" w:lastRow="0" w:firstColumn="0" w:lastColumn="0" w:noHBand="1" w:noVBand="1"/>
      </w:tblPr>
      <w:tblGrid>
        <w:gridCol w:w="1920"/>
        <w:gridCol w:w="4180"/>
        <w:gridCol w:w="2520"/>
      </w:tblGrid>
      <w:tr w:rsidR="008A03D5" w14:paraId="441CEB8F" w14:textId="77777777" w:rsidTr="006576C5"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EC6B63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in or Plasmid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E063B7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5E70DE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8A03D5" w14:paraId="24D398EC" w14:textId="77777777" w:rsidTr="006576C5">
        <w:tc>
          <w:tcPr>
            <w:tcW w:w="1920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85B0E8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. DH5α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E07399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ctrocompetent strain used as host for vector constructs. Catalog # C2989K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BF7AB7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England BioLabs</w:t>
            </w:r>
          </w:p>
        </w:tc>
      </w:tr>
      <w:tr w:rsidR="008A03D5" w14:paraId="6BA36298" w14:textId="77777777" w:rsidTr="006576C5">
        <w:tc>
          <w:tcPr>
            <w:tcW w:w="19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9E526D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eger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TM1040</w:t>
            </w:r>
          </w:p>
        </w:tc>
        <w:tc>
          <w:tcPr>
            <w:tcW w:w="41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CCFE62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m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; wildtype strain</w:t>
            </w:r>
          </w:p>
        </w:tc>
        <w:tc>
          <w:tcPr>
            <w:tcW w:w="25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47C6D3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3D5" w14:paraId="6AA3D2D0" w14:textId="77777777" w:rsidTr="006576C5">
        <w:tc>
          <w:tcPr>
            <w:tcW w:w="19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0A482B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eger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LH02</w:t>
            </w:r>
          </w:p>
        </w:tc>
        <w:tc>
          <w:tcPr>
            <w:tcW w:w="41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7F89A5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m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5: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ptI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</w:p>
          <w:p w14:paraId="4ED02155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M1040 electroporated with pLH02 resulting in a recombinant strain (LH02) with a partial deletion of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m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gion 975-1436) and replacement of the neomycin phosphotransferase II gene which confers kanamycin resistance (K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25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9BA208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8A03D5" w14:paraId="5E3AC17A" w14:textId="77777777" w:rsidTr="006576C5">
        <w:tc>
          <w:tcPr>
            <w:tcW w:w="19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DB6176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Y17a</w:t>
            </w:r>
          </w:p>
        </w:tc>
        <w:tc>
          <w:tcPr>
            <w:tcW w:w="41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36B4EC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E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Su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 used to construct pLH01 and pLH02</w:t>
            </w:r>
          </w:p>
        </w:tc>
        <w:tc>
          <w:tcPr>
            <w:tcW w:w="25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C79F65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A03D5" w14:paraId="52B04479" w14:textId="77777777" w:rsidTr="006576C5">
        <w:tc>
          <w:tcPr>
            <w:tcW w:w="19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1D52B8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L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1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FB17CF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m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5: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ptI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 Su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used to construct pLH02</w:t>
            </w:r>
          </w:p>
        </w:tc>
        <w:tc>
          <w:tcPr>
            <w:tcW w:w="25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CD5E88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8A03D5" w14:paraId="5790FE70" w14:textId="77777777" w:rsidTr="006576C5">
        <w:tc>
          <w:tcPr>
            <w:tcW w:w="1920" w:type="dxa"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3FB138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L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7E9453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m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5: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ptII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used for transformation to generate strain LH02.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0D0BF7" w14:textId="77777777" w:rsidR="008A03D5" w:rsidRDefault="008A03D5" w:rsidP="006576C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</w:tbl>
    <w:p w14:paraId="707DE441" w14:textId="77777777" w:rsidR="008A03D5" w:rsidRDefault="008A03D5" w:rsidP="008A03D5">
      <w:pPr>
        <w:spacing w:line="240" w:lineRule="auto"/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1. Belas R, Horikawa E, Aizawa S-I, Suvanasuthi R (2009) Genetic determinants of Silicibacter sp. TM1040 motility.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J Bacteriol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191(14):4502–4512.</w:t>
      </w:r>
    </w:p>
    <w:p w14:paraId="28AA7C17" w14:textId="77777777" w:rsidR="008A03D5" w:rsidRDefault="008A03D5" w:rsidP="008A03D5">
      <w:pPr>
        <w:spacing w:line="240" w:lineRule="auto"/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2. Paz-Yepes J, Brahamsha B, Palenik B (2013) Role of a microcin-C-like biosynthetic gene cluster in allelopathic interactions in marine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Synechococcu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roc Natl Acad Sci U S A </w:t>
      </w:r>
      <w:r>
        <w:rPr>
          <w:rFonts w:ascii="Times New Roman" w:eastAsia="Times New Roman" w:hAnsi="Times New Roman" w:cs="Times New Roman"/>
          <w:sz w:val="20"/>
          <w:szCs w:val="20"/>
        </w:rPr>
        <w:t>110(29):12030–12035.</w:t>
      </w:r>
    </w:p>
    <w:p w14:paraId="2F67362E" w14:textId="77777777" w:rsidR="008A03D5" w:rsidRDefault="008A03D5" w:rsidP="008A03D5">
      <w:pPr>
        <w:spacing w:line="240" w:lineRule="auto"/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Km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R</w:t>
      </w:r>
      <w:r>
        <w:rPr>
          <w:rFonts w:ascii="Times New Roman" w:eastAsia="Times New Roman" w:hAnsi="Times New Roman" w:cs="Times New Roman"/>
          <w:sz w:val="20"/>
          <w:szCs w:val="20"/>
        </w:rPr>
        <w:t>, Em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R</w:t>
      </w:r>
      <w:r>
        <w:rPr>
          <w:rFonts w:ascii="Times New Roman" w:eastAsia="Times New Roman" w:hAnsi="Times New Roman" w:cs="Times New Roman"/>
          <w:sz w:val="20"/>
          <w:szCs w:val="20"/>
        </w:rPr>
        <w:t>, Cm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R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dicate resistance to kanamycin, erythromycin, and chloramphenicol</w:t>
      </w:r>
    </w:p>
    <w:p w14:paraId="2596428D" w14:textId="77777777" w:rsidR="008A03D5" w:rsidRDefault="008A03D5" w:rsidP="008A03D5">
      <w:pPr>
        <w:spacing w:line="240" w:lineRule="auto"/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>Suc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dicates growth sensitivity to 5% wt/vol sucrose as conferred by the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sac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gene</w:t>
      </w:r>
    </w:p>
    <w:p w14:paraId="1E898965" w14:textId="77777777" w:rsidR="00BB118A" w:rsidRDefault="00BB118A" w:rsidP="00BB118A">
      <w:bookmarkStart w:id="0" w:name="_GoBack"/>
      <w:bookmarkEnd w:id="0"/>
    </w:p>
    <w:p w14:paraId="1D68B9E4" w14:textId="77777777" w:rsidR="007F162D" w:rsidRDefault="007F162D"/>
    <w:sectPr w:rsidR="007F162D" w:rsidSect="00812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18A"/>
    <w:rsid w:val="007F162D"/>
    <w:rsid w:val="00812451"/>
    <w:rsid w:val="008A03D5"/>
    <w:rsid w:val="00BB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9F2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B118A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6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44994">
          <w:marLeft w:val="-2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Macintosh Word</Application>
  <DocSecurity>0</DocSecurity>
  <Lines>9</Lines>
  <Paragraphs>2</Paragraphs>
  <ScaleCrop>false</ScaleCrop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Hogle</dc:creator>
  <cp:keywords/>
  <dc:description/>
  <cp:lastModifiedBy>Shane Hogle</cp:lastModifiedBy>
  <cp:revision>2</cp:revision>
  <dcterms:created xsi:type="dcterms:W3CDTF">2016-09-08T22:54:00Z</dcterms:created>
  <dcterms:modified xsi:type="dcterms:W3CDTF">2016-12-06T23:08:00Z</dcterms:modified>
</cp:coreProperties>
</file>